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356"/>
        <w:gridCol w:w="1074"/>
        <w:gridCol w:w="1630"/>
        <w:gridCol w:w="924"/>
        <w:gridCol w:w="1144"/>
        <w:gridCol w:w="3194"/>
      </w:tblGrid>
      <w:tr w:rsidR="00567809" w:rsidRPr="00AF5D58" w14:paraId="71245AB5" w14:textId="77777777" w:rsidTr="00567809">
        <w:tc>
          <w:tcPr>
            <w:tcW w:w="1356" w:type="dxa"/>
          </w:tcPr>
          <w:p w14:paraId="4EA60FB3" w14:textId="77777777" w:rsidR="00BA2C3E" w:rsidRPr="00AF5D58" w:rsidRDefault="00BA2C3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</w:rPr>
              <w:t>Prophage</w:t>
            </w:r>
            <w:proofErr w:type="spellEnd"/>
          </w:p>
        </w:tc>
        <w:tc>
          <w:tcPr>
            <w:tcW w:w="1074" w:type="dxa"/>
          </w:tcPr>
          <w:p w14:paraId="53B52A5C" w14:textId="1D06D694" w:rsidR="00BA2C3E" w:rsidRPr="00AF5D58" w:rsidRDefault="00BA2C3E" w:rsidP="00BA2C3E">
            <w:pPr>
              <w:jc w:val="center"/>
              <w:rPr>
                <w:rFonts w:ascii="Helvetica" w:hAnsi="Helvetica"/>
                <w:vertAlign w:val="superscript"/>
              </w:rPr>
            </w:pPr>
            <w:r w:rsidRPr="00AF5D58">
              <w:rPr>
                <w:rFonts w:ascii="Helvetica" w:hAnsi="Helvetica"/>
              </w:rPr>
              <w:t>PHAST score</w:t>
            </w:r>
            <w:r w:rsidR="009E5F7E" w:rsidRPr="00AF5D58">
              <w:rPr>
                <w:rFonts w:ascii="Helvetica" w:hAnsi="Helvetica"/>
                <w:vertAlign w:val="superscript"/>
              </w:rPr>
              <w:t>1</w:t>
            </w:r>
          </w:p>
        </w:tc>
        <w:tc>
          <w:tcPr>
            <w:tcW w:w="1630" w:type="dxa"/>
          </w:tcPr>
          <w:p w14:paraId="6826DE37" w14:textId="27EAD803" w:rsidR="00BA2C3E" w:rsidRPr="00AF5D58" w:rsidRDefault="00BA2C3E" w:rsidP="00BA2C3E">
            <w:pPr>
              <w:jc w:val="center"/>
              <w:rPr>
                <w:rFonts w:ascii="Helvetica" w:hAnsi="Helvetica"/>
                <w:vertAlign w:val="superscript"/>
              </w:rPr>
            </w:pPr>
            <w:r w:rsidRPr="00AF5D58">
              <w:rPr>
                <w:rFonts w:ascii="Helvetica" w:hAnsi="Helvetica"/>
              </w:rPr>
              <w:t>Family</w:t>
            </w:r>
            <w:r w:rsidR="009E5F7E" w:rsidRPr="00AF5D58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924" w:type="dxa"/>
          </w:tcPr>
          <w:p w14:paraId="3627D92B" w14:textId="45EFB540" w:rsidR="00BA2C3E" w:rsidRPr="00AF5D58" w:rsidRDefault="00BA2C3E" w:rsidP="00BA2C3E">
            <w:pPr>
              <w:jc w:val="center"/>
              <w:rPr>
                <w:rFonts w:ascii="Helvetica" w:hAnsi="Helvetica"/>
                <w:vertAlign w:val="superscript"/>
              </w:rPr>
            </w:pPr>
            <w:r w:rsidRPr="00AF5D58">
              <w:rPr>
                <w:rFonts w:ascii="Helvetica" w:hAnsi="Helvetica"/>
              </w:rPr>
              <w:t>Type</w:t>
            </w:r>
            <w:r w:rsidR="009E5F7E" w:rsidRPr="00AF5D58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1144" w:type="dxa"/>
          </w:tcPr>
          <w:p w14:paraId="31C323C2" w14:textId="32CAF9ED" w:rsidR="00BA2C3E" w:rsidRPr="00AF5D58" w:rsidRDefault="00BA2C3E" w:rsidP="00BA2C3E">
            <w:pPr>
              <w:jc w:val="center"/>
              <w:rPr>
                <w:rFonts w:ascii="Helvetica" w:hAnsi="Helvetica"/>
                <w:vertAlign w:val="superscript"/>
              </w:rPr>
            </w:pPr>
            <w:r w:rsidRPr="00AF5D58">
              <w:rPr>
                <w:rFonts w:ascii="Helvetica" w:hAnsi="Helvetica"/>
              </w:rPr>
              <w:t>Cluster</w:t>
            </w:r>
            <w:r w:rsidR="009E5F7E" w:rsidRPr="00AF5D58">
              <w:rPr>
                <w:rFonts w:ascii="Helvetica" w:hAnsi="Helvetica"/>
                <w:vertAlign w:val="superscript"/>
              </w:rPr>
              <w:t>2</w:t>
            </w:r>
          </w:p>
        </w:tc>
        <w:tc>
          <w:tcPr>
            <w:tcW w:w="3194" w:type="dxa"/>
          </w:tcPr>
          <w:p w14:paraId="263F9ADA" w14:textId="2B055B65" w:rsidR="00BA2C3E" w:rsidRPr="00AF5D58" w:rsidRDefault="00BA2C3E" w:rsidP="00BA2C3E">
            <w:pPr>
              <w:jc w:val="center"/>
              <w:rPr>
                <w:rFonts w:ascii="Helvetica" w:hAnsi="Helvetica"/>
                <w:vertAlign w:val="superscript"/>
              </w:rPr>
            </w:pPr>
            <w:r w:rsidRPr="00AF5D58">
              <w:rPr>
                <w:rFonts w:ascii="Helvetica" w:hAnsi="Helvetica"/>
              </w:rPr>
              <w:t>Phage similarity</w:t>
            </w:r>
            <w:r w:rsidR="009E5F7E" w:rsidRPr="00AF5D58">
              <w:rPr>
                <w:rFonts w:ascii="Helvetica" w:hAnsi="Helvetica"/>
                <w:vertAlign w:val="superscript"/>
              </w:rPr>
              <w:t>2</w:t>
            </w:r>
          </w:p>
        </w:tc>
      </w:tr>
      <w:tr w:rsidR="00567809" w:rsidRPr="00AF5D58" w14:paraId="03046337" w14:textId="77777777" w:rsidTr="00567809">
        <w:tc>
          <w:tcPr>
            <w:tcW w:w="1356" w:type="dxa"/>
          </w:tcPr>
          <w:p w14:paraId="1AB8D6D4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</w:t>
            </w:r>
          </w:p>
        </w:tc>
        <w:tc>
          <w:tcPr>
            <w:tcW w:w="1074" w:type="dxa"/>
          </w:tcPr>
          <w:p w14:paraId="40164D45" w14:textId="25C3A9FD" w:rsidR="00BA2C3E" w:rsidRPr="00AF5D58" w:rsidRDefault="00F80FE6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329F2A22" w14:textId="42EC3EE8" w:rsidR="00BA2C3E" w:rsidRPr="00AF5D58" w:rsidRDefault="000552EE" w:rsidP="00BA2C3E">
            <w:pPr>
              <w:jc w:val="center"/>
              <w:rPr>
                <w:rFonts w:ascii="Helvetica" w:hAnsi="Helvetica"/>
                <w:i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1F201A91" w14:textId="3B9E1C3A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2DA7F9B4" w14:textId="48A67785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20233DBE" w14:textId="19AD4EA5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sym w:font="Symbol" w:char="F066"/>
            </w:r>
            <w:r w:rsidRPr="00AF5D58">
              <w:rPr>
                <w:rFonts w:ascii="Helvetica" w:hAnsi="Helvetica"/>
              </w:rPr>
              <w:t>4795</w:t>
            </w:r>
          </w:p>
        </w:tc>
      </w:tr>
      <w:tr w:rsidR="00567809" w:rsidRPr="00AF5D58" w14:paraId="4AC49431" w14:textId="77777777" w:rsidTr="00567809">
        <w:tc>
          <w:tcPr>
            <w:tcW w:w="1356" w:type="dxa"/>
          </w:tcPr>
          <w:p w14:paraId="5A5EE981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</w:t>
            </w:r>
          </w:p>
        </w:tc>
        <w:tc>
          <w:tcPr>
            <w:tcW w:w="1074" w:type="dxa"/>
          </w:tcPr>
          <w:p w14:paraId="0630E05F" w14:textId="785EE66A" w:rsidR="00BA2C3E" w:rsidRPr="00AF5D58" w:rsidRDefault="00B86DBB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1C1C5336" w14:textId="430EF6B4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05B10906" w14:textId="3BADA96C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73B3ECD0" w14:textId="3543F97E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5890EC42" w14:textId="21160EA1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sym w:font="Symbol" w:char="F066"/>
            </w:r>
            <w:r w:rsidRPr="00AF5D58">
              <w:rPr>
                <w:rFonts w:ascii="Helvetica" w:hAnsi="Helvetica"/>
              </w:rPr>
              <w:t>4795</w:t>
            </w:r>
          </w:p>
        </w:tc>
      </w:tr>
      <w:tr w:rsidR="00567809" w:rsidRPr="00AF5D58" w14:paraId="3B5446DA" w14:textId="77777777" w:rsidTr="00567809">
        <w:tc>
          <w:tcPr>
            <w:tcW w:w="1356" w:type="dxa"/>
          </w:tcPr>
          <w:p w14:paraId="7275EB12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3</w:t>
            </w:r>
          </w:p>
        </w:tc>
        <w:tc>
          <w:tcPr>
            <w:tcW w:w="1074" w:type="dxa"/>
          </w:tcPr>
          <w:p w14:paraId="30C8187C" w14:textId="6270C995" w:rsidR="00BA2C3E" w:rsidRPr="00AF5D58" w:rsidRDefault="00746D43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20</w:t>
            </w:r>
          </w:p>
        </w:tc>
        <w:tc>
          <w:tcPr>
            <w:tcW w:w="1630" w:type="dxa"/>
          </w:tcPr>
          <w:p w14:paraId="07602C22" w14:textId="301B283D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0F89DB16" w14:textId="1049719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36A6A074" w14:textId="0BC72EE5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3166443B" w14:textId="663BF68D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sym w:font="Symbol" w:char="F066"/>
            </w:r>
            <w:r w:rsidRPr="00AF5D58">
              <w:rPr>
                <w:rFonts w:ascii="Helvetica" w:hAnsi="Helvetica"/>
              </w:rPr>
              <w:t>4795</w:t>
            </w:r>
          </w:p>
        </w:tc>
      </w:tr>
      <w:tr w:rsidR="00567809" w:rsidRPr="00AF5D58" w14:paraId="7F874141" w14:textId="77777777" w:rsidTr="00567809">
        <w:tc>
          <w:tcPr>
            <w:tcW w:w="1356" w:type="dxa"/>
          </w:tcPr>
          <w:p w14:paraId="2B2EF49C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4</w:t>
            </w:r>
          </w:p>
        </w:tc>
        <w:tc>
          <w:tcPr>
            <w:tcW w:w="1074" w:type="dxa"/>
          </w:tcPr>
          <w:p w14:paraId="436ACF3A" w14:textId="1BF2349E" w:rsidR="00BA2C3E" w:rsidRPr="00AF5D58" w:rsidRDefault="00746D43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739CB3A4" w14:textId="1CE385A1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5DA49708" w14:textId="6C97BA7E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0E4302DF" w14:textId="735EABAE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3BD1ED3E" w14:textId="256E64AD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sym w:font="Symbol" w:char="F066"/>
            </w:r>
            <w:r w:rsidRPr="00AF5D58">
              <w:rPr>
                <w:rFonts w:ascii="Helvetica" w:hAnsi="Helvetica"/>
              </w:rPr>
              <w:t>4795</w:t>
            </w:r>
          </w:p>
        </w:tc>
      </w:tr>
      <w:tr w:rsidR="00567809" w:rsidRPr="00AF5D58" w14:paraId="63FA9CF8" w14:textId="77777777" w:rsidTr="00567809">
        <w:tc>
          <w:tcPr>
            <w:tcW w:w="1356" w:type="dxa"/>
          </w:tcPr>
          <w:p w14:paraId="02DF63BC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5</w:t>
            </w:r>
          </w:p>
        </w:tc>
        <w:tc>
          <w:tcPr>
            <w:tcW w:w="1074" w:type="dxa"/>
          </w:tcPr>
          <w:p w14:paraId="4F01E65B" w14:textId="6F62C447" w:rsidR="00BA2C3E" w:rsidRPr="00AF5D58" w:rsidRDefault="00B01064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16EF20B5" w14:textId="5F8A2051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6EC67C98" w14:textId="13DA71A8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4FA6BFF0" w14:textId="11ED1DA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4</w:t>
            </w:r>
          </w:p>
        </w:tc>
        <w:tc>
          <w:tcPr>
            <w:tcW w:w="3194" w:type="dxa"/>
          </w:tcPr>
          <w:p w14:paraId="4B1E499B" w14:textId="17191871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PBl1</w:t>
            </w:r>
          </w:p>
        </w:tc>
      </w:tr>
      <w:tr w:rsidR="00567809" w:rsidRPr="00AF5D58" w14:paraId="7FE0EA99" w14:textId="77777777" w:rsidTr="00567809">
        <w:tc>
          <w:tcPr>
            <w:tcW w:w="1356" w:type="dxa"/>
          </w:tcPr>
          <w:p w14:paraId="2064B1E2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6</w:t>
            </w:r>
          </w:p>
        </w:tc>
        <w:tc>
          <w:tcPr>
            <w:tcW w:w="1074" w:type="dxa"/>
          </w:tcPr>
          <w:p w14:paraId="5208F222" w14:textId="3B10D9A5" w:rsidR="00BA2C3E" w:rsidRPr="00AF5D58" w:rsidRDefault="00B01064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3C3DE3AF" w14:textId="5106B16B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2D54888B" w14:textId="3E46F380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1F06F96A" w14:textId="5097A227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3194" w:type="dxa"/>
          </w:tcPr>
          <w:p w14:paraId="699B24D5" w14:textId="38CB677D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SPP1 group</w:t>
            </w:r>
          </w:p>
        </w:tc>
      </w:tr>
      <w:tr w:rsidR="00567809" w:rsidRPr="00AF5D58" w14:paraId="6C0C5A57" w14:textId="77777777" w:rsidTr="00567809">
        <w:tc>
          <w:tcPr>
            <w:tcW w:w="1356" w:type="dxa"/>
          </w:tcPr>
          <w:p w14:paraId="7294ED02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7</w:t>
            </w:r>
          </w:p>
        </w:tc>
        <w:tc>
          <w:tcPr>
            <w:tcW w:w="1074" w:type="dxa"/>
          </w:tcPr>
          <w:p w14:paraId="565568A0" w14:textId="384FC764" w:rsidR="00BA2C3E" w:rsidRPr="00AF5D58" w:rsidRDefault="00421C7A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259BA88E" w14:textId="08D14897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5F9E0EAD" w14:textId="42F85B8D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4DA5DA70" w14:textId="64349020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6EB9E17D" w14:textId="6E4E0857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sym w:font="Symbol" w:char="F066"/>
            </w:r>
            <w:r w:rsidRPr="00AF5D58">
              <w:rPr>
                <w:rFonts w:ascii="Helvetica" w:hAnsi="Helvetica"/>
              </w:rPr>
              <w:t>4795</w:t>
            </w:r>
          </w:p>
        </w:tc>
      </w:tr>
      <w:tr w:rsidR="00567809" w:rsidRPr="00AF5D58" w14:paraId="526CA369" w14:textId="77777777" w:rsidTr="00567809">
        <w:tc>
          <w:tcPr>
            <w:tcW w:w="1356" w:type="dxa"/>
          </w:tcPr>
          <w:p w14:paraId="30F2A508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8</w:t>
            </w:r>
          </w:p>
        </w:tc>
        <w:tc>
          <w:tcPr>
            <w:tcW w:w="1074" w:type="dxa"/>
          </w:tcPr>
          <w:p w14:paraId="67B1ED42" w14:textId="1E40620A" w:rsidR="00BA2C3E" w:rsidRPr="00AF5D58" w:rsidRDefault="0093410C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2FE7F683" w14:textId="5FDA7FDA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70E8CAE4" w14:textId="4CDD1932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2DBC7BB9" w14:textId="4F8A134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5</w:t>
            </w:r>
          </w:p>
        </w:tc>
        <w:tc>
          <w:tcPr>
            <w:tcW w:w="3194" w:type="dxa"/>
          </w:tcPr>
          <w:p w14:paraId="32E33B74" w14:textId="4974A1B2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sym w:font="Symbol" w:char="F066"/>
            </w:r>
            <w:r w:rsidRPr="00AF5D58">
              <w:rPr>
                <w:rFonts w:ascii="Helvetica" w:hAnsi="Helvetica"/>
              </w:rPr>
              <w:t xml:space="preserve">C31, </w:t>
            </w:r>
            <w:r w:rsidRPr="00AF5D58">
              <w:rPr>
                <w:rFonts w:ascii="Helvetica" w:hAnsi="Helvetica"/>
              </w:rPr>
              <w:sym w:font="Symbol" w:char="F066"/>
            </w:r>
            <w:r w:rsidRPr="00AF5D58">
              <w:rPr>
                <w:rFonts w:ascii="Helvetica" w:hAnsi="Helvetica"/>
              </w:rPr>
              <w:t xml:space="preserve">BT1, </w:t>
            </w:r>
            <w:r w:rsidRPr="00AF5D58">
              <w:rPr>
                <w:rFonts w:ascii="Helvetica" w:hAnsi="Helvetica"/>
              </w:rPr>
              <w:sym w:font="Symbol" w:char="F066"/>
            </w:r>
            <w:r w:rsidRPr="00AF5D58">
              <w:rPr>
                <w:rFonts w:ascii="Helvetica" w:hAnsi="Helvetica"/>
              </w:rPr>
              <w:t>HSIC, XP15, K57, SETP3, M6</w:t>
            </w:r>
          </w:p>
        </w:tc>
      </w:tr>
      <w:tr w:rsidR="00567809" w:rsidRPr="00AF5D58" w14:paraId="38F14FA2" w14:textId="77777777" w:rsidTr="00567809">
        <w:tc>
          <w:tcPr>
            <w:tcW w:w="1356" w:type="dxa"/>
          </w:tcPr>
          <w:p w14:paraId="2CC5DDEB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9</w:t>
            </w:r>
          </w:p>
        </w:tc>
        <w:tc>
          <w:tcPr>
            <w:tcW w:w="1074" w:type="dxa"/>
          </w:tcPr>
          <w:p w14:paraId="3DDF53FE" w14:textId="26FDDE32" w:rsidR="00BA2C3E" w:rsidRPr="00AF5D58" w:rsidRDefault="0093410C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3BA60606" w14:textId="5C67B47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6B41EA58" w14:textId="591C7F5C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5AC82DD3" w14:textId="7F12B46D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4C92DB3B" w14:textId="1A6C0C92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sym w:font="Symbol" w:char="F066"/>
            </w:r>
            <w:r w:rsidRPr="00AF5D58">
              <w:rPr>
                <w:rFonts w:ascii="Helvetica" w:hAnsi="Helvetica"/>
              </w:rPr>
              <w:t>4795</w:t>
            </w:r>
          </w:p>
        </w:tc>
      </w:tr>
      <w:tr w:rsidR="00567809" w:rsidRPr="00AF5D58" w14:paraId="6D1D8662" w14:textId="77777777" w:rsidTr="00567809">
        <w:tc>
          <w:tcPr>
            <w:tcW w:w="1356" w:type="dxa"/>
          </w:tcPr>
          <w:p w14:paraId="1C88D498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0</w:t>
            </w:r>
          </w:p>
        </w:tc>
        <w:tc>
          <w:tcPr>
            <w:tcW w:w="1074" w:type="dxa"/>
          </w:tcPr>
          <w:p w14:paraId="48507D6C" w14:textId="71CA94EC" w:rsidR="00BA2C3E" w:rsidRPr="00AF5D58" w:rsidRDefault="001531AD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52E86689" w14:textId="11835D7A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38B2687E" w14:textId="354ED15A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2F5F71A2" w14:textId="0BA0C2CB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7B970EBE" w14:textId="3E2B0DE3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7DD6E109" w14:textId="77777777" w:rsidTr="00567809">
        <w:tc>
          <w:tcPr>
            <w:tcW w:w="1356" w:type="dxa"/>
          </w:tcPr>
          <w:p w14:paraId="20B94514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1</w:t>
            </w:r>
          </w:p>
        </w:tc>
        <w:tc>
          <w:tcPr>
            <w:tcW w:w="1074" w:type="dxa"/>
          </w:tcPr>
          <w:p w14:paraId="7E9BE442" w14:textId="7C53246B" w:rsidR="00BA2C3E" w:rsidRPr="00AF5D58" w:rsidRDefault="006D0C32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3D90A991" w14:textId="77A5CACA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71C60799" w14:textId="2BC236DF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551E7650" w14:textId="315DAFB4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0CADAD1D" w14:textId="1291DDAA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37E459A2" w14:textId="77777777" w:rsidTr="00567809">
        <w:tc>
          <w:tcPr>
            <w:tcW w:w="1356" w:type="dxa"/>
          </w:tcPr>
          <w:p w14:paraId="37841C9E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2</w:t>
            </w:r>
          </w:p>
        </w:tc>
        <w:tc>
          <w:tcPr>
            <w:tcW w:w="1074" w:type="dxa"/>
          </w:tcPr>
          <w:p w14:paraId="624AA719" w14:textId="059FC7DC" w:rsidR="00BA2C3E" w:rsidRPr="00AF5D58" w:rsidRDefault="0006156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64F951C8" w14:textId="2E618D70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4BC34E7B" w14:textId="54BFE64C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1EA6A2F2" w14:textId="722A4A94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79C5E4B8" w14:textId="00F18F1D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61836C27" w14:textId="77777777" w:rsidTr="00567809">
        <w:tc>
          <w:tcPr>
            <w:tcW w:w="1356" w:type="dxa"/>
          </w:tcPr>
          <w:p w14:paraId="4E4F802E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3</w:t>
            </w:r>
          </w:p>
        </w:tc>
        <w:tc>
          <w:tcPr>
            <w:tcW w:w="1074" w:type="dxa"/>
          </w:tcPr>
          <w:p w14:paraId="5AF546DE" w14:textId="45D8F1A5" w:rsidR="00BA2C3E" w:rsidRPr="00AF5D58" w:rsidRDefault="009635D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0EAC8A8B" w14:textId="6F7BC472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0C4BAC73" w14:textId="60F2D0EB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4E2362DC" w14:textId="5B7C06D3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3E947CC5" w14:textId="4E0C0288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20C04010" w14:textId="77777777" w:rsidTr="00567809">
        <w:tc>
          <w:tcPr>
            <w:tcW w:w="1356" w:type="dxa"/>
          </w:tcPr>
          <w:p w14:paraId="09D9052A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4</w:t>
            </w:r>
          </w:p>
        </w:tc>
        <w:tc>
          <w:tcPr>
            <w:tcW w:w="1074" w:type="dxa"/>
          </w:tcPr>
          <w:p w14:paraId="65A7CC6F" w14:textId="39E68EED" w:rsidR="00BA2C3E" w:rsidRPr="00AF5D58" w:rsidRDefault="008D5CA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00</w:t>
            </w:r>
          </w:p>
        </w:tc>
        <w:tc>
          <w:tcPr>
            <w:tcW w:w="1630" w:type="dxa"/>
          </w:tcPr>
          <w:p w14:paraId="715AB6A8" w14:textId="7A2C438B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401E404B" w14:textId="5E45A302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6395616C" w14:textId="401EBE9E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74C766D0" w14:textId="3DCA01AF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3DC1E42E" w14:textId="77777777" w:rsidTr="00567809">
        <w:tc>
          <w:tcPr>
            <w:tcW w:w="1356" w:type="dxa"/>
          </w:tcPr>
          <w:p w14:paraId="0A665B17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5</w:t>
            </w:r>
          </w:p>
        </w:tc>
        <w:tc>
          <w:tcPr>
            <w:tcW w:w="1074" w:type="dxa"/>
          </w:tcPr>
          <w:p w14:paraId="13C13A74" w14:textId="7AED50D5" w:rsidR="00BA2C3E" w:rsidRPr="00AF5D58" w:rsidRDefault="00645271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76EC3759" w14:textId="0F282EB3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5F144EE9" w14:textId="308B6330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29242AF8" w14:textId="768397CD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6B913C44" w14:textId="09AF798F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1CC55BF9" w14:textId="77777777" w:rsidTr="00567809">
        <w:tc>
          <w:tcPr>
            <w:tcW w:w="1356" w:type="dxa"/>
          </w:tcPr>
          <w:p w14:paraId="525B8CB4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6</w:t>
            </w:r>
          </w:p>
        </w:tc>
        <w:tc>
          <w:tcPr>
            <w:tcW w:w="1074" w:type="dxa"/>
          </w:tcPr>
          <w:p w14:paraId="1D31C6FC" w14:textId="68961AB4" w:rsidR="00BA2C3E" w:rsidRPr="00AF5D58" w:rsidRDefault="00085486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00</w:t>
            </w:r>
          </w:p>
        </w:tc>
        <w:tc>
          <w:tcPr>
            <w:tcW w:w="1630" w:type="dxa"/>
          </w:tcPr>
          <w:p w14:paraId="19AB731D" w14:textId="13943E9B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616BD089" w14:textId="6E68EBA5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002C1009" w14:textId="31637C9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356FCAD7" w14:textId="2BD71467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5BE25485" w14:textId="77777777" w:rsidTr="00567809">
        <w:tc>
          <w:tcPr>
            <w:tcW w:w="1356" w:type="dxa"/>
          </w:tcPr>
          <w:p w14:paraId="5A66145B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7</w:t>
            </w:r>
          </w:p>
        </w:tc>
        <w:tc>
          <w:tcPr>
            <w:tcW w:w="1074" w:type="dxa"/>
          </w:tcPr>
          <w:p w14:paraId="1927CA0B" w14:textId="3D9061AF" w:rsidR="00BA2C3E" w:rsidRPr="00AF5D58" w:rsidRDefault="00B4743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267EB973" w14:textId="39326EEA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669D461E" w14:textId="4A251685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3A97E8D5" w14:textId="50AFCD6D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70CBF77C" w14:textId="753688C2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50C20346" w14:textId="77777777" w:rsidTr="00567809">
        <w:tc>
          <w:tcPr>
            <w:tcW w:w="1356" w:type="dxa"/>
          </w:tcPr>
          <w:p w14:paraId="14D1518E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8</w:t>
            </w:r>
          </w:p>
        </w:tc>
        <w:tc>
          <w:tcPr>
            <w:tcW w:w="1074" w:type="dxa"/>
          </w:tcPr>
          <w:p w14:paraId="3D3262E4" w14:textId="21EBF556" w:rsidR="00BA2C3E" w:rsidRPr="00AF5D58" w:rsidRDefault="00E777C5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10</w:t>
            </w:r>
          </w:p>
        </w:tc>
        <w:tc>
          <w:tcPr>
            <w:tcW w:w="1630" w:type="dxa"/>
          </w:tcPr>
          <w:p w14:paraId="5108A868" w14:textId="5ED5E01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543186FB" w14:textId="1E190423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0B1425ED" w14:textId="0368B242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1EFFA74D" w14:textId="48297668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5B45F833" w14:textId="77777777" w:rsidTr="00567809">
        <w:tc>
          <w:tcPr>
            <w:tcW w:w="1356" w:type="dxa"/>
          </w:tcPr>
          <w:p w14:paraId="3E046727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19</w:t>
            </w:r>
          </w:p>
        </w:tc>
        <w:tc>
          <w:tcPr>
            <w:tcW w:w="1074" w:type="dxa"/>
          </w:tcPr>
          <w:p w14:paraId="49F60B06" w14:textId="746AF796" w:rsidR="00BA2C3E" w:rsidRPr="00AF5D58" w:rsidRDefault="00D67B53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00</w:t>
            </w:r>
          </w:p>
        </w:tc>
        <w:tc>
          <w:tcPr>
            <w:tcW w:w="1630" w:type="dxa"/>
          </w:tcPr>
          <w:p w14:paraId="7F11C66F" w14:textId="308AF9E1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67F687AF" w14:textId="56564288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77C02C0C" w14:textId="628B316A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2266C2A5" w14:textId="79B05E67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6F4D7CF5" w14:textId="77777777" w:rsidTr="00567809">
        <w:tc>
          <w:tcPr>
            <w:tcW w:w="1356" w:type="dxa"/>
          </w:tcPr>
          <w:p w14:paraId="264FA893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0</w:t>
            </w:r>
          </w:p>
        </w:tc>
        <w:tc>
          <w:tcPr>
            <w:tcW w:w="1074" w:type="dxa"/>
          </w:tcPr>
          <w:p w14:paraId="5902E665" w14:textId="7539320E" w:rsidR="00BA2C3E" w:rsidRPr="00AF5D58" w:rsidRDefault="0083217A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20</w:t>
            </w:r>
          </w:p>
        </w:tc>
        <w:tc>
          <w:tcPr>
            <w:tcW w:w="1630" w:type="dxa"/>
          </w:tcPr>
          <w:p w14:paraId="5F4D861C" w14:textId="25E405D0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3C1EBCB5" w14:textId="1AC40238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023A521C" w14:textId="10F3AC7E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126CB44C" w14:textId="7E228176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7B1688EC" w14:textId="77777777" w:rsidTr="00567809">
        <w:tc>
          <w:tcPr>
            <w:tcW w:w="1356" w:type="dxa"/>
          </w:tcPr>
          <w:p w14:paraId="0ABFC070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1</w:t>
            </w:r>
          </w:p>
        </w:tc>
        <w:tc>
          <w:tcPr>
            <w:tcW w:w="1074" w:type="dxa"/>
          </w:tcPr>
          <w:p w14:paraId="79463EDC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20</w:t>
            </w:r>
          </w:p>
        </w:tc>
        <w:tc>
          <w:tcPr>
            <w:tcW w:w="1630" w:type="dxa"/>
          </w:tcPr>
          <w:p w14:paraId="16E66447" w14:textId="37BFC52B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1FA1B011" w14:textId="6C95D065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18EC3F77" w14:textId="6F2D105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3A4B700D" w14:textId="0CCD8960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64B98C6F" w14:textId="77777777" w:rsidTr="00567809">
        <w:tc>
          <w:tcPr>
            <w:tcW w:w="1356" w:type="dxa"/>
          </w:tcPr>
          <w:p w14:paraId="2A8FBCA6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2</w:t>
            </w:r>
          </w:p>
        </w:tc>
        <w:tc>
          <w:tcPr>
            <w:tcW w:w="1074" w:type="dxa"/>
          </w:tcPr>
          <w:p w14:paraId="6744E9F8" w14:textId="2A3F749F" w:rsidR="00BA2C3E" w:rsidRPr="00AF5D58" w:rsidRDefault="006604C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30</w:t>
            </w:r>
          </w:p>
        </w:tc>
        <w:tc>
          <w:tcPr>
            <w:tcW w:w="1630" w:type="dxa"/>
          </w:tcPr>
          <w:p w14:paraId="59D0BBBD" w14:textId="52FBDCD5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37BF2A09" w14:textId="4A68996B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3BBC7615" w14:textId="2ED9177A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480AE32A" w14:textId="441BE4F1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06965950" w14:textId="77777777" w:rsidTr="00567809">
        <w:tc>
          <w:tcPr>
            <w:tcW w:w="1356" w:type="dxa"/>
          </w:tcPr>
          <w:p w14:paraId="3D4D77C9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3</w:t>
            </w:r>
          </w:p>
        </w:tc>
        <w:tc>
          <w:tcPr>
            <w:tcW w:w="1074" w:type="dxa"/>
          </w:tcPr>
          <w:p w14:paraId="5FF91E5A" w14:textId="2F082B64" w:rsidR="00BA2C3E" w:rsidRPr="00AF5D58" w:rsidRDefault="006F2B60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30</w:t>
            </w:r>
          </w:p>
        </w:tc>
        <w:tc>
          <w:tcPr>
            <w:tcW w:w="1630" w:type="dxa"/>
          </w:tcPr>
          <w:p w14:paraId="730E55B5" w14:textId="2353CBE5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07FAF9FE" w14:textId="29D278E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425534DA" w14:textId="59666196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59D97625" w14:textId="7D2ACCCF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114DEB99" w14:textId="77777777" w:rsidTr="00567809">
        <w:tc>
          <w:tcPr>
            <w:tcW w:w="1356" w:type="dxa"/>
          </w:tcPr>
          <w:p w14:paraId="50ED0CCE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4</w:t>
            </w:r>
          </w:p>
        </w:tc>
        <w:tc>
          <w:tcPr>
            <w:tcW w:w="1074" w:type="dxa"/>
          </w:tcPr>
          <w:p w14:paraId="31112443" w14:textId="4755687C" w:rsidR="00BA2C3E" w:rsidRPr="00AF5D58" w:rsidRDefault="006B4BD1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79A8E79E" w14:textId="60C1D4F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5FCA8AF6" w14:textId="514337E4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7841F53A" w14:textId="47BA8F28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1569A790" w14:textId="6E002A8A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73016CB9" w14:textId="77777777" w:rsidTr="00567809">
        <w:tc>
          <w:tcPr>
            <w:tcW w:w="1356" w:type="dxa"/>
          </w:tcPr>
          <w:p w14:paraId="75540D78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5</w:t>
            </w:r>
          </w:p>
        </w:tc>
        <w:tc>
          <w:tcPr>
            <w:tcW w:w="1074" w:type="dxa"/>
          </w:tcPr>
          <w:p w14:paraId="349599F9" w14:textId="0EFB9512" w:rsidR="00BA2C3E" w:rsidRPr="00AF5D58" w:rsidRDefault="00162EDA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30</w:t>
            </w:r>
          </w:p>
        </w:tc>
        <w:tc>
          <w:tcPr>
            <w:tcW w:w="1630" w:type="dxa"/>
          </w:tcPr>
          <w:p w14:paraId="6A40B627" w14:textId="5EA104C7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4F98E80F" w14:textId="0A7550B9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380B64E3" w14:textId="5B12DF4D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282A1F59" w14:textId="176CEE64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2CF37CC7" w14:textId="77777777" w:rsidTr="00567809">
        <w:tc>
          <w:tcPr>
            <w:tcW w:w="1356" w:type="dxa"/>
          </w:tcPr>
          <w:p w14:paraId="18B4FBC8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6</w:t>
            </w:r>
          </w:p>
        </w:tc>
        <w:tc>
          <w:tcPr>
            <w:tcW w:w="1074" w:type="dxa"/>
          </w:tcPr>
          <w:p w14:paraId="722BE3D2" w14:textId="2021D490" w:rsidR="00BA2C3E" w:rsidRPr="00AF5D58" w:rsidRDefault="00FD665C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30</w:t>
            </w:r>
          </w:p>
        </w:tc>
        <w:tc>
          <w:tcPr>
            <w:tcW w:w="1630" w:type="dxa"/>
          </w:tcPr>
          <w:p w14:paraId="18CFEA06" w14:textId="6241308A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7B51B008" w14:textId="51A68706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07DB2A88" w14:textId="7E0D6AC8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7DFB4E30" w14:textId="4902285A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390E7852" w14:textId="77777777" w:rsidTr="00567809">
        <w:tc>
          <w:tcPr>
            <w:tcW w:w="1356" w:type="dxa"/>
          </w:tcPr>
          <w:p w14:paraId="1406A328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7</w:t>
            </w:r>
          </w:p>
        </w:tc>
        <w:tc>
          <w:tcPr>
            <w:tcW w:w="1074" w:type="dxa"/>
          </w:tcPr>
          <w:p w14:paraId="5DADE63C" w14:textId="246B79CC" w:rsidR="00BA2C3E" w:rsidRPr="00AF5D58" w:rsidRDefault="001A59F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10</w:t>
            </w:r>
          </w:p>
        </w:tc>
        <w:tc>
          <w:tcPr>
            <w:tcW w:w="1630" w:type="dxa"/>
          </w:tcPr>
          <w:p w14:paraId="7366682E" w14:textId="79F00DB3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3AB7AB7E" w14:textId="7C96C565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333AC123" w14:textId="63C66461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701036AD" w14:textId="72D2DD1C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4E5079DA" w14:textId="77777777" w:rsidTr="00567809">
        <w:tc>
          <w:tcPr>
            <w:tcW w:w="1356" w:type="dxa"/>
          </w:tcPr>
          <w:p w14:paraId="7B2AA3CC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8</w:t>
            </w:r>
          </w:p>
        </w:tc>
        <w:tc>
          <w:tcPr>
            <w:tcW w:w="1074" w:type="dxa"/>
          </w:tcPr>
          <w:p w14:paraId="2DDACA4A" w14:textId="6F307AA6" w:rsidR="00BA2C3E" w:rsidRPr="00AF5D58" w:rsidRDefault="00EA45C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3D8F320E" w14:textId="094A77A1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39800D44" w14:textId="3F1FBA30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0089BCCE" w14:textId="696AFAC4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3194" w:type="dxa"/>
          </w:tcPr>
          <w:p w14:paraId="3F1CC8CF" w14:textId="1E7961E7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SPP1 group</w:t>
            </w:r>
          </w:p>
        </w:tc>
      </w:tr>
      <w:tr w:rsidR="00567809" w:rsidRPr="00AF5D58" w14:paraId="2D137353" w14:textId="77777777" w:rsidTr="00567809">
        <w:tc>
          <w:tcPr>
            <w:tcW w:w="1356" w:type="dxa"/>
          </w:tcPr>
          <w:p w14:paraId="005F7E89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29</w:t>
            </w:r>
          </w:p>
        </w:tc>
        <w:tc>
          <w:tcPr>
            <w:tcW w:w="1074" w:type="dxa"/>
          </w:tcPr>
          <w:p w14:paraId="6A85F52E" w14:textId="07714CEA" w:rsidR="00BA2C3E" w:rsidRPr="00AF5D58" w:rsidRDefault="00EC7356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30</w:t>
            </w:r>
          </w:p>
        </w:tc>
        <w:tc>
          <w:tcPr>
            <w:tcW w:w="1630" w:type="dxa"/>
          </w:tcPr>
          <w:p w14:paraId="301BD462" w14:textId="08DC08AC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36AF8054" w14:textId="3F369F13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05DAF05C" w14:textId="71023847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3B43A4BB" w14:textId="31AD8F98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63E4B91C" w14:textId="77777777" w:rsidTr="00567809">
        <w:tc>
          <w:tcPr>
            <w:tcW w:w="1356" w:type="dxa"/>
          </w:tcPr>
          <w:p w14:paraId="5E3C0560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30</w:t>
            </w:r>
          </w:p>
        </w:tc>
        <w:tc>
          <w:tcPr>
            <w:tcW w:w="1074" w:type="dxa"/>
          </w:tcPr>
          <w:p w14:paraId="3FA725FE" w14:textId="45AA344F" w:rsidR="00BA2C3E" w:rsidRPr="00AF5D58" w:rsidRDefault="007F44A6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00</w:t>
            </w:r>
          </w:p>
        </w:tc>
        <w:tc>
          <w:tcPr>
            <w:tcW w:w="1630" w:type="dxa"/>
          </w:tcPr>
          <w:p w14:paraId="0A694D41" w14:textId="7C457643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04C57123" w14:textId="2D817B5D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2591F9DF" w14:textId="7D35EEF4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6C2BB5A7" w14:textId="6A6A884B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7EFEB206" w14:textId="77777777" w:rsidTr="00567809">
        <w:tc>
          <w:tcPr>
            <w:tcW w:w="1356" w:type="dxa"/>
          </w:tcPr>
          <w:p w14:paraId="589E414F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31</w:t>
            </w:r>
          </w:p>
        </w:tc>
        <w:tc>
          <w:tcPr>
            <w:tcW w:w="1074" w:type="dxa"/>
          </w:tcPr>
          <w:p w14:paraId="4A3C613E" w14:textId="229A68DC" w:rsidR="00BA2C3E" w:rsidRPr="00AF5D58" w:rsidRDefault="00F623C6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00</w:t>
            </w:r>
          </w:p>
        </w:tc>
        <w:tc>
          <w:tcPr>
            <w:tcW w:w="1630" w:type="dxa"/>
          </w:tcPr>
          <w:p w14:paraId="096B76CC" w14:textId="0FD6E8FF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7AB91977" w14:textId="5B6661FF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2A12F4A0" w14:textId="191D0DE4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343F647C" w14:textId="13FB896E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  <w:tr w:rsidR="00567809" w:rsidRPr="00AF5D58" w14:paraId="7F1F3DF9" w14:textId="77777777" w:rsidTr="00567809">
        <w:tc>
          <w:tcPr>
            <w:tcW w:w="1356" w:type="dxa"/>
          </w:tcPr>
          <w:p w14:paraId="0C008D3D" w14:textId="77777777" w:rsidR="00BA2C3E" w:rsidRPr="00AF5D58" w:rsidRDefault="001A4258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Mcat32</w:t>
            </w:r>
          </w:p>
        </w:tc>
        <w:tc>
          <w:tcPr>
            <w:tcW w:w="1074" w:type="dxa"/>
          </w:tcPr>
          <w:p w14:paraId="0C3716C9" w14:textId="18B5932C" w:rsidR="00BA2C3E" w:rsidRPr="00AF5D58" w:rsidRDefault="00F623C6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50</w:t>
            </w:r>
          </w:p>
        </w:tc>
        <w:tc>
          <w:tcPr>
            <w:tcW w:w="1630" w:type="dxa"/>
          </w:tcPr>
          <w:p w14:paraId="3871C448" w14:textId="42B52D78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proofErr w:type="spellStart"/>
            <w:r w:rsidRPr="00AF5D58">
              <w:rPr>
                <w:rFonts w:ascii="Helvetica" w:hAnsi="Helvetica"/>
                <w:i/>
              </w:rPr>
              <w:t>Siphoviridae</w:t>
            </w:r>
            <w:proofErr w:type="spellEnd"/>
          </w:p>
        </w:tc>
        <w:tc>
          <w:tcPr>
            <w:tcW w:w="924" w:type="dxa"/>
          </w:tcPr>
          <w:p w14:paraId="7F83DEE3" w14:textId="01CA4ADB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1</w:t>
            </w:r>
          </w:p>
        </w:tc>
        <w:tc>
          <w:tcPr>
            <w:tcW w:w="1144" w:type="dxa"/>
          </w:tcPr>
          <w:p w14:paraId="010A976A" w14:textId="0AAA9210" w:rsidR="00BA2C3E" w:rsidRPr="00AF5D58" w:rsidRDefault="000552EE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3</w:t>
            </w:r>
          </w:p>
        </w:tc>
        <w:tc>
          <w:tcPr>
            <w:tcW w:w="3194" w:type="dxa"/>
          </w:tcPr>
          <w:p w14:paraId="0E5F752F" w14:textId="33D3EED1" w:rsidR="00BA2C3E" w:rsidRPr="00AF5D58" w:rsidRDefault="00567809" w:rsidP="00BA2C3E">
            <w:pPr>
              <w:jc w:val="center"/>
              <w:rPr>
                <w:rFonts w:ascii="Helvetica" w:hAnsi="Helvetica"/>
              </w:rPr>
            </w:pPr>
            <w:r w:rsidRPr="00AF5D58">
              <w:rPr>
                <w:rFonts w:ascii="Helvetica" w:hAnsi="Helvetica"/>
              </w:rPr>
              <w:t>D3, HK97, HK022</w:t>
            </w:r>
          </w:p>
        </w:tc>
      </w:tr>
    </w:tbl>
    <w:p w14:paraId="6C99841C" w14:textId="6028EC87" w:rsidR="002E6AF2" w:rsidRPr="00AF5D58" w:rsidRDefault="00BA2C3E" w:rsidP="00BA2C3E">
      <w:pPr>
        <w:jc w:val="both"/>
        <w:rPr>
          <w:rFonts w:ascii="Helvetica" w:hAnsi="Helvetica"/>
          <w:b/>
        </w:rPr>
      </w:pPr>
      <w:r w:rsidRPr="00AF5D58">
        <w:rPr>
          <w:rFonts w:ascii="Helvetica" w:hAnsi="Helvetica"/>
          <w:b/>
        </w:rPr>
        <w:t xml:space="preserve">Supplementary 1: </w:t>
      </w:r>
      <w:r w:rsidR="009E5F7E" w:rsidRPr="00AF5D58">
        <w:rPr>
          <w:rFonts w:ascii="Helvetica" w:hAnsi="Helvetica"/>
          <w:b/>
        </w:rPr>
        <w:t xml:space="preserve">PHAST and </w:t>
      </w:r>
      <w:proofErr w:type="spellStart"/>
      <w:r w:rsidR="009E5F7E" w:rsidRPr="00AF5D58">
        <w:rPr>
          <w:rFonts w:ascii="Helvetica" w:hAnsi="Helvetica"/>
          <w:b/>
        </w:rPr>
        <w:t>Virfam</w:t>
      </w:r>
      <w:proofErr w:type="spellEnd"/>
      <w:r w:rsidR="009E5F7E" w:rsidRPr="00AF5D58">
        <w:rPr>
          <w:rFonts w:ascii="Helvetica" w:hAnsi="Helvetica"/>
          <w:b/>
        </w:rPr>
        <w:t xml:space="preserve"> results for 32 </w:t>
      </w:r>
      <w:r w:rsidR="009E5F7E" w:rsidRPr="00AF5D58">
        <w:rPr>
          <w:rFonts w:ascii="Helvetica" w:hAnsi="Helvetica"/>
          <w:b/>
          <w:i/>
        </w:rPr>
        <w:t xml:space="preserve">M. </w:t>
      </w:r>
      <w:proofErr w:type="spellStart"/>
      <w:r w:rsidR="009E5F7E" w:rsidRPr="00AF5D58">
        <w:rPr>
          <w:rFonts w:ascii="Helvetica" w:hAnsi="Helvetica"/>
          <w:b/>
          <w:i/>
        </w:rPr>
        <w:t>catarrhalis</w:t>
      </w:r>
      <w:proofErr w:type="spellEnd"/>
      <w:r w:rsidR="009E5F7E" w:rsidRPr="00AF5D58">
        <w:rPr>
          <w:rFonts w:ascii="Helvetica" w:hAnsi="Helvetica"/>
          <w:b/>
        </w:rPr>
        <w:t xml:space="preserve"> </w:t>
      </w:r>
      <w:proofErr w:type="spellStart"/>
      <w:r w:rsidR="009E5F7E" w:rsidRPr="00AF5D58">
        <w:rPr>
          <w:rFonts w:ascii="Helvetica" w:hAnsi="Helvetica"/>
          <w:b/>
        </w:rPr>
        <w:t>prophages</w:t>
      </w:r>
      <w:proofErr w:type="spellEnd"/>
      <w:r w:rsidR="009E5F7E" w:rsidRPr="00AF5D58">
        <w:rPr>
          <w:rFonts w:ascii="Helvetica" w:hAnsi="Helvetica"/>
          <w:b/>
        </w:rPr>
        <w:t>.</w:t>
      </w:r>
    </w:p>
    <w:p w14:paraId="45FEEF23" w14:textId="0F0F9201" w:rsidR="009E5F7E" w:rsidRPr="00AF5D58" w:rsidRDefault="00E96A03" w:rsidP="00AF5D58">
      <w:pPr>
        <w:spacing w:line="480" w:lineRule="auto"/>
        <w:jc w:val="both"/>
        <w:rPr>
          <w:rFonts w:ascii="Helvetica" w:hAnsi="Helvetica"/>
        </w:rPr>
      </w:pPr>
      <w:bookmarkStart w:id="0" w:name="_GoBack"/>
      <w:r w:rsidRPr="00AF5D58">
        <w:rPr>
          <w:rFonts w:ascii="Helvetica" w:hAnsi="Helvetica"/>
          <w:vertAlign w:val="superscript"/>
        </w:rPr>
        <w:t xml:space="preserve">1 </w:t>
      </w:r>
      <w:r w:rsidRPr="00AF5D58">
        <w:rPr>
          <w:rFonts w:ascii="Helvetica" w:hAnsi="Helvetica"/>
        </w:rPr>
        <w:t xml:space="preserve">32 </w:t>
      </w:r>
      <w:r w:rsidRPr="00AF5D58">
        <w:rPr>
          <w:rFonts w:ascii="Helvetica" w:hAnsi="Helvetica"/>
          <w:i/>
        </w:rPr>
        <w:t xml:space="preserve">M. </w:t>
      </w:r>
      <w:proofErr w:type="spellStart"/>
      <w:r w:rsidRPr="00AF5D58">
        <w:rPr>
          <w:rFonts w:ascii="Helvetica" w:hAnsi="Helvetica"/>
          <w:i/>
        </w:rPr>
        <w:t>catarrhalis</w:t>
      </w:r>
      <w:proofErr w:type="spellEnd"/>
      <w:r w:rsidRPr="00AF5D58">
        <w:rPr>
          <w:rFonts w:ascii="Helvetica" w:hAnsi="Helvetica"/>
        </w:rPr>
        <w:t xml:space="preserve"> </w:t>
      </w:r>
      <w:proofErr w:type="spellStart"/>
      <w:r w:rsidRPr="00AF5D58">
        <w:rPr>
          <w:rFonts w:ascii="Helvetica" w:hAnsi="Helvetica"/>
        </w:rPr>
        <w:t>prophages</w:t>
      </w:r>
      <w:proofErr w:type="spellEnd"/>
      <w:r w:rsidRPr="00AF5D58">
        <w:rPr>
          <w:rFonts w:ascii="Helvetica" w:hAnsi="Helvetica"/>
        </w:rPr>
        <w:t xml:space="preserve"> were annotated as complete </w:t>
      </w:r>
      <w:proofErr w:type="spellStart"/>
      <w:r w:rsidRPr="00AF5D58">
        <w:rPr>
          <w:rFonts w:ascii="Helvetica" w:hAnsi="Helvetica"/>
        </w:rPr>
        <w:t>prophages</w:t>
      </w:r>
      <w:proofErr w:type="spellEnd"/>
      <w:r w:rsidRPr="00AF5D58">
        <w:rPr>
          <w:rFonts w:ascii="Helvetica" w:hAnsi="Helvetica"/>
        </w:rPr>
        <w:t xml:space="preserve"> by the PHAST programme, defined a</w:t>
      </w:r>
      <w:r w:rsidR="00F80FE6" w:rsidRPr="00AF5D58">
        <w:rPr>
          <w:rFonts w:ascii="Helvetica" w:hAnsi="Helvetica"/>
        </w:rPr>
        <w:t xml:space="preserve">s such for scoring </w:t>
      </w:r>
      <w:proofErr w:type="gramStart"/>
      <w:r w:rsidR="00F80FE6" w:rsidRPr="00AF5D58">
        <w:rPr>
          <w:rFonts w:ascii="Helvetica" w:hAnsi="Helvetica"/>
        </w:rPr>
        <w:t>between 90</w:t>
      </w:r>
      <w:r w:rsidR="00BA5D17" w:rsidRPr="00AF5D58">
        <w:rPr>
          <w:rFonts w:ascii="Helvetica" w:hAnsi="Helvetica"/>
        </w:rPr>
        <w:t xml:space="preserve"> – </w:t>
      </w:r>
      <w:r w:rsidR="00F80FE6" w:rsidRPr="00AF5D58">
        <w:rPr>
          <w:rFonts w:ascii="Helvetica" w:hAnsi="Helvetica"/>
        </w:rPr>
        <w:t>15</w:t>
      </w:r>
      <w:r w:rsidRPr="00AF5D58">
        <w:rPr>
          <w:rFonts w:ascii="Helvetica" w:hAnsi="Helvetica"/>
        </w:rPr>
        <w:t>0 on the PHAST scoring system</w:t>
      </w:r>
      <w:proofErr w:type="gramEnd"/>
      <w:r w:rsidRPr="00AF5D58">
        <w:rPr>
          <w:rFonts w:ascii="Helvetica" w:hAnsi="Helvetica"/>
        </w:rPr>
        <w:t xml:space="preserve">. </w:t>
      </w:r>
      <w:r w:rsidRPr="00AF5D58">
        <w:rPr>
          <w:rFonts w:ascii="Helvetica" w:hAnsi="Helvetica"/>
          <w:vertAlign w:val="superscript"/>
        </w:rPr>
        <w:t>2</w:t>
      </w:r>
      <w:r w:rsidRPr="00AF5D58">
        <w:rPr>
          <w:rFonts w:ascii="Helvetica" w:hAnsi="Helvetica"/>
        </w:rPr>
        <w:t xml:space="preserve"> </w:t>
      </w:r>
      <w:proofErr w:type="spellStart"/>
      <w:r w:rsidRPr="00AF5D58">
        <w:rPr>
          <w:rFonts w:ascii="Helvetica" w:hAnsi="Helvetica"/>
        </w:rPr>
        <w:t>Virfam</w:t>
      </w:r>
      <w:proofErr w:type="spellEnd"/>
      <w:r w:rsidRPr="00AF5D58">
        <w:rPr>
          <w:rFonts w:ascii="Helvetica" w:hAnsi="Helvetica"/>
        </w:rPr>
        <w:t xml:space="preserve"> </w:t>
      </w:r>
      <w:proofErr w:type="spellStart"/>
      <w:r w:rsidRPr="00AF5D58">
        <w:rPr>
          <w:rFonts w:ascii="Helvetica" w:hAnsi="Helvetica"/>
        </w:rPr>
        <w:t>analyisis</w:t>
      </w:r>
      <w:proofErr w:type="spellEnd"/>
      <w:r w:rsidRPr="00AF5D58">
        <w:rPr>
          <w:rFonts w:ascii="Helvetica" w:hAnsi="Helvetica"/>
        </w:rPr>
        <w:t xml:space="preserve"> for categorisation of the </w:t>
      </w:r>
      <w:proofErr w:type="spellStart"/>
      <w:r w:rsidRPr="00AF5D58">
        <w:rPr>
          <w:rFonts w:ascii="Helvetica" w:hAnsi="Helvetica"/>
        </w:rPr>
        <w:t>prophages</w:t>
      </w:r>
      <w:proofErr w:type="spellEnd"/>
      <w:r w:rsidRPr="00AF5D58">
        <w:rPr>
          <w:rFonts w:ascii="Helvetica" w:hAnsi="Helvetica"/>
        </w:rPr>
        <w:t xml:space="preserve"> </w:t>
      </w:r>
      <w:proofErr w:type="gramStart"/>
      <w:r w:rsidRPr="00AF5D58">
        <w:rPr>
          <w:rFonts w:ascii="Helvetica" w:hAnsi="Helvetica"/>
        </w:rPr>
        <w:t>designated</w:t>
      </w:r>
      <w:proofErr w:type="gramEnd"/>
      <w:r w:rsidRPr="00AF5D58">
        <w:rPr>
          <w:rFonts w:ascii="Helvetica" w:hAnsi="Helvetica"/>
        </w:rPr>
        <w:t xml:space="preserve"> a family, type, and cluster for each </w:t>
      </w:r>
      <w:proofErr w:type="spellStart"/>
      <w:r w:rsidRPr="00AF5D58">
        <w:rPr>
          <w:rFonts w:ascii="Helvetica" w:hAnsi="Helvetica"/>
        </w:rPr>
        <w:t>prophage</w:t>
      </w:r>
      <w:proofErr w:type="spellEnd"/>
      <w:r w:rsidRPr="00AF5D58">
        <w:rPr>
          <w:rFonts w:ascii="Helvetica" w:hAnsi="Helvetica"/>
        </w:rPr>
        <w:t xml:space="preserve">, along with </w:t>
      </w:r>
      <w:r w:rsidR="008274EA" w:rsidRPr="00AF5D58">
        <w:rPr>
          <w:rFonts w:ascii="Helvetica" w:hAnsi="Helvetica"/>
        </w:rPr>
        <w:t xml:space="preserve">a phylogenetic tree depicting the relationship of the </w:t>
      </w:r>
      <w:r w:rsidR="008274EA" w:rsidRPr="00AF5D58">
        <w:rPr>
          <w:rFonts w:ascii="Helvetica" w:hAnsi="Helvetica"/>
          <w:i/>
        </w:rPr>
        <w:t xml:space="preserve">M. </w:t>
      </w:r>
      <w:proofErr w:type="spellStart"/>
      <w:r w:rsidR="008274EA" w:rsidRPr="00AF5D58">
        <w:rPr>
          <w:rFonts w:ascii="Helvetica" w:hAnsi="Helvetica"/>
          <w:i/>
        </w:rPr>
        <w:t>catarrhalis</w:t>
      </w:r>
      <w:proofErr w:type="spellEnd"/>
      <w:r w:rsidR="008274EA" w:rsidRPr="00AF5D58">
        <w:rPr>
          <w:rFonts w:ascii="Helvetica" w:hAnsi="Helvetica"/>
        </w:rPr>
        <w:t xml:space="preserve"> </w:t>
      </w:r>
      <w:proofErr w:type="spellStart"/>
      <w:r w:rsidR="008274EA" w:rsidRPr="00AF5D58">
        <w:rPr>
          <w:rFonts w:ascii="Helvetica" w:hAnsi="Helvetica"/>
        </w:rPr>
        <w:t>prophage</w:t>
      </w:r>
      <w:proofErr w:type="spellEnd"/>
      <w:r w:rsidR="008274EA" w:rsidRPr="00AF5D58">
        <w:rPr>
          <w:rFonts w:ascii="Helvetica" w:hAnsi="Helvetica"/>
        </w:rPr>
        <w:t xml:space="preserve"> head-neck-tail modules with those of known </w:t>
      </w:r>
      <w:proofErr w:type="spellStart"/>
      <w:r w:rsidR="008274EA" w:rsidRPr="00AF5D58">
        <w:rPr>
          <w:rFonts w:ascii="Helvetica" w:hAnsi="Helvetica"/>
        </w:rPr>
        <w:t>phages</w:t>
      </w:r>
      <w:proofErr w:type="spellEnd"/>
      <w:r w:rsidR="008274EA" w:rsidRPr="00AF5D58">
        <w:rPr>
          <w:rFonts w:ascii="Helvetica" w:hAnsi="Helvetica"/>
        </w:rPr>
        <w:t xml:space="preserve"> the </w:t>
      </w:r>
      <w:proofErr w:type="spellStart"/>
      <w:r w:rsidR="008274EA" w:rsidRPr="00AF5D58">
        <w:rPr>
          <w:rFonts w:ascii="Helvetica" w:hAnsi="Helvetica"/>
        </w:rPr>
        <w:t>Aclame</w:t>
      </w:r>
      <w:proofErr w:type="spellEnd"/>
      <w:r w:rsidR="008274EA" w:rsidRPr="00AF5D58">
        <w:rPr>
          <w:rFonts w:ascii="Helvetica" w:hAnsi="Helvetica"/>
        </w:rPr>
        <w:t xml:space="preserve"> database.</w:t>
      </w:r>
    </w:p>
    <w:bookmarkEnd w:id="0"/>
    <w:sectPr w:rsidR="009E5F7E" w:rsidRPr="00AF5D58" w:rsidSect="002668B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outline"/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C3E"/>
    <w:rsid w:val="000552EE"/>
    <w:rsid w:val="00061569"/>
    <w:rsid w:val="00085486"/>
    <w:rsid w:val="00135785"/>
    <w:rsid w:val="001531AD"/>
    <w:rsid w:val="00162EDA"/>
    <w:rsid w:val="001A4258"/>
    <w:rsid w:val="001A59FE"/>
    <w:rsid w:val="002667EF"/>
    <w:rsid w:val="002668B2"/>
    <w:rsid w:val="002E6AF2"/>
    <w:rsid w:val="00421C7A"/>
    <w:rsid w:val="00567809"/>
    <w:rsid w:val="00645271"/>
    <w:rsid w:val="006604C8"/>
    <w:rsid w:val="006B4BD1"/>
    <w:rsid w:val="006D0C32"/>
    <w:rsid w:val="006D7ACA"/>
    <w:rsid w:val="006F2B60"/>
    <w:rsid w:val="007007A5"/>
    <w:rsid w:val="00746D43"/>
    <w:rsid w:val="007F44A6"/>
    <w:rsid w:val="00810D15"/>
    <w:rsid w:val="008274EA"/>
    <w:rsid w:val="0083217A"/>
    <w:rsid w:val="008D5CAE"/>
    <w:rsid w:val="0093410C"/>
    <w:rsid w:val="009635DE"/>
    <w:rsid w:val="009E5F7E"/>
    <w:rsid w:val="00AF5D58"/>
    <w:rsid w:val="00B01064"/>
    <w:rsid w:val="00B4743E"/>
    <w:rsid w:val="00B86DBB"/>
    <w:rsid w:val="00BA2C3E"/>
    <w:rsid w:val="00BA5D17"/>
    <w:rsid w:val="00D67B53"/>
    <w:rsid w:val="00E777C5"/>
    <w:rsid w:val="00E96A03"/>
    <w:rsid w:val="00EA45C9"/>
    <w:rsid w:val="00EC7356"/>
    <w:rsid w:val="00F623C6"/>
    <w:rsid w:val="00F80FE6"/>
    <w:rsid w:val="00FD66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A0D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C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C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1</Words>
  <Characters>1660</Characters>
  <Application>Microsoft Macintosh Word</Application>
  <DocSecurity>0</DocSecurity>
  <Lines>13</Lines>
  <Paragraphs>3</Paragraphs>
  <ScaleCrop>false</ScaleCrop>
  <Company>UWA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iff</dc:creator>
  <cp:keywords/>
  <dc:description/>
  <cp:lastModifiedBy>Amir Ariff</cp:lastModifiedBy>
  <cp:revision>36</cp:revision>
  <dcterms:created xsi:type="dcterms:W3CDTF">2015-02-05T06:42:00Z</dcterms:created>
  <dcterms:modified xsi:type="dcterms:W3CDTF">2015-05-14T06:24:00Z</dcterms:modified>
</cp:coreProperties>
</file>